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A66D53"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BD022A"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BD6D8CD"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C481BC5"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09B9BF" w:rsidR="00FB3483" w:rsidRPr="00930A31" w:rsidRDefault="00150A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002B2F">
              <w:rPr>
                <w:rFonts w:ascii="Arial" w:hAnsi="Arial" w:cs="Arial" w:hint="eastAsia"/>
                <w:color w:val="auto"/>
                <w:sz w:val="18"/>
                <w:szCs w:val="18"/>
                <w:lang w:eastAsia="zh-CN"/>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033EEA8" w:rsidR="00FB3483" w:rsidRPr="00930A31" w:rsidRDefault="00150A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002B2F">
              <w:rPr>
                <w:rFonts w:ascii="Arial" w:hAnsi="Arial" w:cs="Arial" w:hint="eastAsia"/>
                <w:color w:val="auto"/>
                <w:sz w:val="18"/>
                <w:szCs w:val="18"/>
                <w:lang w:eastAsia="zh-CN"/>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C1F628C" w:rsidR="00FB3483" w:rsidRPr="00930A31" w:rsidRDefault="00150A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sidR="00002B2F">
              <w:rPr>
                <w:rFonts w:ascii="Arial" w:hAnsi="Arial" w:cs="Arial" w:hint="eastAsia"/>
                <w:color w:val="auto"/>
                <w:sz w:val="18"/>
                <w:szCs w:val="18"/>
                <w:lang w:eastAsia="zh-CN"/>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C49B69" w:rsidR="00FB3483"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25D6C9" w:rsidR="00FB3483"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2A10E71"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4E2F9B"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30EE6B" w:rsidR="00FB3483"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AE5982F" w:rsidR="00FB3483" w:rsidRPr="00930A31" w:rsidRDefault="00150A3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002B2F">
              <w:rPr>
                <w:rFonts w:ascii="Arial" w:hAnsi="Arial" w:cs="Arial" w:hint="eastAsia"/>
                <w:color w:val="auto"/>
                <w:sz w:val="18"/>
                <w:szCs w:val="18"/>
                <w:lang w:eastAsia="zh-CN"/>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B28B14"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31D802E"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3C5BB1"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25695A"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42C372"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831611"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E6FCD1C" w:rsidR="006E5FE2"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FEAA36" w:rsidR="006E5FE2"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FAC3C48"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D1B36FC"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B30405" w:rsidR="00FB3483"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0EF805" w:rsidR="00FB3483"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494019E" w:rsidR="00FB3483"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C9702F" w:rsidR="00930A31"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6558A03" w:rsidR="00930A31" w:rsidRPr="00930A31" w:rsidRDefault="00002B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CCBC7BA" w:rsidR="00930A31" w:rsidRPr="00930A31" w:rsidRDefault="00002B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F18A2B" w:rsidR="00930A31" w:rsidRPr="00930A31" w:rsidRDefault="00002B2F"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7-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60E2729" w:rsidR="00FB3483" w:rsidRPr="00930A31" w:rsidRDefault="00002B2F"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D1E31E" w:rsidR="00077B44" w:rsidRPr="00930A31" w:rsidRDefault="00002B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909774" w:rsidR="00930A31" w:rsidRPr="00930A31" w:rsidRDefault="00002B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40FF9D" w:rsidR="00930A31" w:rsidRPr="00930A31" w:rsidRDefault="00002B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10B8BF5" w:rsidR="00930A31" w:rsidRPr="00930A31" w:rsidRDefault="00002B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9A922E" w:rsidR="00930A31" w:rsidRPr="00930A31" w:rsidRDefault="00002B2F"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bookmarkStart w:id="0" w:name="_Hlk85747640"/>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F29F5F4" w:rsidR="00930A31" w:rsidRPr="00930A31" w:rsidRDefault="0055548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E05E657" w:rsidR="00930A31" w:rsidRPr="00930A31" w:rsidRDefault="006E3772"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55548C">
              <w:rPr>
                <w:rFonts w:ascii="Arial" w:hAnsi="Arial" w:cs="Arial" w:hint="eastAsia"/>
                <w:color w:val="auto"/>
                <w:sz w:val="18"/>
                <w:szCs w:val="18"/>
                <w:lang w:eastAsia="zh-CN"/>
              </w:rPr>
              <w:t>2</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47EACEE" w:rsidR="00930A31" w:rsidRPr="00930A31" w:rsidRDefault="0055548C"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268B610" w:rsidR="00077B44" w:rsidRPr="00930A31" w:rsidRDefault="0055548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3DA004E" w:rsidR="00077B44" w:rsidRPr="00930A31" w:rsidRDefault="0055548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F5799B0" w:rsidR="00077B44" w:rsidRPr="00930A31" w:rsidRDefault="0055548C"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ADF9C" w14:textId="77777777" w:rsidR="009A7941" w:rsidRDefault="009A7941">
      <w:r>
        <w:separator/>
      </w:r>
    </w:p>
  </w:endnote>
  <w:endnote w:type="continuationSeparator" w:id="0">
    <w:p w14:paraId="079E5AF9" w14:textId="77777777" w:rsidR="009A7941" w:rsidRDefault="009A79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921E19" w14:textId="77777777" w:rsidR="009A7941" w:rsidRDefault="009A7941">
      <w:r>
        <w:separator/>
      </w:r>
    </w:p>
  </w:footnote>
  <w:footnote w:type="continuationSeparator" w:id="0">
    <w:p w14:paraId="5FA49810" w14:textId="77777777" w:rsidR="009A7941" w:rsidRDefault="009A79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9053A3" w:rsidR="00947707" w:rsidRPr="00930A31" w:rsidRDefault="000A5F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E0224A">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B2F"/>
    <w:rsid w:val="000566AB"/>
    <w:rsid w:val="00077B44"/>
    <w:rsid w:val="000A5FF3"/>
    <w:rsid w:val="00150A32"/>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548C"/>
    <w:rsid w:val="0059028D"/>
    <w:rsid w:val="005979B8"/>
    <w:rsid w:val="00640E03"/>
    <w:rsid w:val="006E3772"/>
    <w:rsid w:val="006E5FE2"/>
    <w:rsid w:val="006F3BA6"/>
    <w:rsid w:val="00726794"/>
    <w:rsid w:val="0077253C"/>
    <w:rsid w:val="008412D5"/>
    <w:rsid w:val="008A3EAE"/>
    <w:rsid w:val="008E2C91"/>
    <w:rsid w:val="00930A31"/>
    <w:rsid w:val="00947707"/>
    <w:rsid w:val="009827E5"/>
    <w:rsid w:val="009A7941"/>
    <w:rsid w:val="00A215D2"/>
    <w:rsid w:val="00A86593"/>
    <w:rsid w:val="00AB79CE"/>
    <w:rsid w:val="00AE4BBD"/>
    <w:rsid w:val="00B51910"/>
    <w:rsid w:val="00BB37A7"/>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2</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qing</cp:lastModifiedBy>
  <cp:revision>4</cp:revision>
  <cp:lastPrinted>2020-11-24T03:02:00Z</cp:lastPrinted>
  <dcterms:created xsi:type="dcterms:W3CDTF">2021-10-21T08:22:00Z</dcterms:created>
  <dcterms:modified xsi:type="dcterms:W3CDTF">2021-12-19T04:18:00Z</dcterms:modified>
</cp:coreProperties>
</file>